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shd w:fill="FFFFFF" w:val="clear"/>
        </w:rPr>
        <w:t>MiSNPDb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</w:rPr>
        <w:t>: a web based genomic resources of tropical ecology fruit mango (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shd w:fill="FFFFFF" w:val="clear"/>
        </w:rPr>
        <w:t>Mangifera indic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</w:rPr>
        <w:t xml:space="preserve"> L.) for phylogeography and varietal differentiation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MA Iquebal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Sarika Jaiswal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Ajay Kumar Mahato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Pawan K. Jayaswal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UB Angadi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Neeraj Kumar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Nimisha Sharm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Anand K. Singh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Manish Srivastav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Jai Prakash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SK Singh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Kasim Khan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Rupesh K. Mishr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Shailendra Rajan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Anju Bajpai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BS Sandhy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Puttaraju Nischit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KV Ravishankar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MR Dinesh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Anil Rai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Dinesh Kumar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,*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, Tilak R. Sharma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and Nagendra K. Singh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1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Centre for Agricultural Bioinformatics, ICAR-IASRI, New Delhi, India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2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ICAR-National Research Centre on Plant Biotechnology, New Delhi, India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3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ICAR-Indian Agricultural Research Institute, New Delhi, India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4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ICAR-Central Institute for Subtropical Horticulture, Lucknow, India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>5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ICAR-Indian Institute of Horticultural Research, Bengaluru, India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The RAD genomic data details of raw data of 84 mango varieties</w:t>
      </w:r>
    </w:p>
    <w:tbl>
      <w:tblPr>
        <w:tblW w:w="6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2155"/>
        <w:gridCol w:w="2072"/>
        <w:gridCol w:w="1672"/>
      </w:tblGrid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Variety Nam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umber of Sequenc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umber of Bases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ea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091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87251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6335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98579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nso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085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65645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 Prin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781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54881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rapal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886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16995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ka Arun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500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6560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ik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35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03584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ganapall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332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75894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anpall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067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31807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lor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727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08467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amas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3151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728331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amasi Ajhol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861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74981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hu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326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74986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daiya Suku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838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70658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daura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313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77613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119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88099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 Gree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414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02874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 Yellow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774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89254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de of Russi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2959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748859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abao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011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75191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ndrakara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277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36037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ku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215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25503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eeping I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742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76104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hehar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09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29938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dwar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848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47668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aich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209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05189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trem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77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35880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zr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523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14883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156" w:hanging="156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zri Kala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836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05476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la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60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36600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la Bhadaiy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470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434978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urjeet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841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68941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lab Khas Gree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234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64694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rdil Aziz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844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16304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raswani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2530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684620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msaga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2914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574314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b. 16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7457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959071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wi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196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447893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urb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852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15132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ardan Pasan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295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83835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l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927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47687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lapaha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180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14200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risha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011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90171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sa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519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79459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sulkha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799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63779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thapalli Kobbar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219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52199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rukka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578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76398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gr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266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28906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gra Gorakhpu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287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81987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hhl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869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87829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d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711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80006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ihabad Safed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349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04269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lik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06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62226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ipur dwarf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594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63700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oraja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4094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863534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ammada Vikaraba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5694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055154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anbhog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733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78155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mbos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802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92002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go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846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98486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ndappa Black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913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73293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elum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861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82498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kkar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164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47562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abhashanka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72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12849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or de Amoreir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855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68435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Arunim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943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51323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Lalim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596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34216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Peetambe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7233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07721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Pratibh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985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98525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Shersth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540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83560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Sury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753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65113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kel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386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02026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au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3143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647523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n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315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74815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ri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031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92211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fdar Pasan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845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394056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ar Bahist Alibagh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012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85252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ipi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375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06875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atio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528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783280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nato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259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17179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ku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36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902084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arnarekh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5766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1423862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tou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22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8868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ar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5083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9634638</w:t>
            </w:r>
          </w:p>
        </w:tc>
      </w:tr>
      <w:tr>
        <w:trPr>
          <w:trHeight w:val="30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ardalu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812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340524</w:t>
            </w:r>
          </w:p>
        </w:tc>
      </w:tr>
      <w:tr>
        <w:trPr>
          <w:trHeight w:val="100" w:hRule="atLeast"/>
        </w:trPr>
        <w:tc>
          <w:tcPr>
            <w:tcW w:w="2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395296</w:t>
            </w:r>
          </w:p>
        </w:tc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21435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Population diversity analysis statistics of 84 mango varieties 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892"/>
        <w:gridCol w:w="801"/>
        <w:gridCol w:w="893"/>
        <w:gridCol w:w="1341"/>
        <w:gridCol w:w="1521"/>
        <w:gridCol w:w="1606"/>
        <w:gridCol w:w="1433"/>
        <w:gridCol w:w="1162"/>
        <w:gridCol w:w="1076"/>
        <w:gridCol w:w="969"/>
      </w:tblGrid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vate allele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 Site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lymorphic Sit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Polymorphic Loci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served Heterozygosity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served Homozygosit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ected Heterozygosit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ected Homozygosit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6200" cy="161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gr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9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9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msaga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2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3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8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raswani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ku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9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ipi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tou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4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abhashanka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27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6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anbhog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60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0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ipur dwarf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5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ku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53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5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d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72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sa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ka Aru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lor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4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ganapall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8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1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de of Russi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3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unik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1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lik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1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ea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9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 Princ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 Yellow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2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1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daiya Suku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hu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amas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amasi Ajhol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urjee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4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la Bhadaiy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3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la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1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zri Kala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3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8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zr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eeping I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7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gra Gorakhpu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7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lapaha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ihabad Safed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1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abao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9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9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or de Amoreir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8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7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9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ardan Pasan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ardalu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7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mbay Gree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l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7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7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mbos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hhl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dwar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5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rdil Aziz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lab Khas Gree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7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sulkha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nato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2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6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ar Bahist Alibagh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87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nso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rapal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5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hehar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Sury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elu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1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Arunim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7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Lalim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6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Pratibh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8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5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Shersth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3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4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au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trem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7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6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b. 16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7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6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8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wi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8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7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urb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5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4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rukk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4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fdar Pasan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3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7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kel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8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4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3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r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sa Peetambe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8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0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7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4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atio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daur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anpall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4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thapalli Kobbar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3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2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risha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4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aich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ndrakar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ammada Vikaraba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6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4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arnarekh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4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ard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5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4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oraj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68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go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4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kkar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7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0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ndappa Black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1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</w:t>
      </w:r>
      <w:r>
        <w:rPr/>
        <w:t>List of mango varieties with phylogenetic cluster and geographical distribution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3334"/>
        <w:gridCol w:w="2647"/>
        <w:gridCol w:w="2872"/>
        <w:gridCol w:w="3139"/>
      </w:tblGrid>
      <w:tr>
        <w:trPr>
          <w:trHeight w:val="173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logenetic Cluster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ographical Distribution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titude and Longitud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r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masaga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swani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kul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ipi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oul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bhashanka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hanBhog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ipur Dwarf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ipu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6° N, 93.90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ku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d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sa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jarat/Maharashtr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5° N, 75.71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ka Arun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1° N, 75.71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alor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anpall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de of Russi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shehar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uni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rapalli*Vanraj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li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eelum*Dushehari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elum is indigenous to Tamil Nadu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am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58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 Prince (also known as Amin Tehsil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mbay Yellow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mba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daiya Sukul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hu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amas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amasi Ajhol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rjeet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a bhadiy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la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zri Kalam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zri 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eping I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l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505° N, 76.2711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ra Gorakhpu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apaha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habad Sefad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abao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87° N, 121.77° E 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or de Amoreiri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l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505° N, 76.2711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ardhan Pasand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rdalu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mbay Gree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mbos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l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ward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Florida (USA)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648° N, 81.5158° W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il Aziz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lab khas gree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ish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517° N, 85.0985° E</w:t>
            </w:r>
          </w:p>
        </w:tc>
      </w:tr>
      <w:tr>
        <w:trPr>
          <w:trHeight w:val="20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s ul kha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atol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ar bahist Alibagh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/East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9°N 85.31°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onso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arashtra/Goa/TamilNadu/Karnat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5° N, 75.71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rapall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hi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041° N, 77.102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Sury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Eldon variety introduced from Brazi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3° S, 51.92° W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elum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6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Arunima (Amrapalli*Sensa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9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Lali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sehari*Sensa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Pratibh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rapalli*Sensation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Shres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rapalli*Sensation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aul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em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16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iterature availabl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w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ipens*Haden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Florida (USA)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648° N, 81.5158° W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urb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urukkan 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l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505° N, 76.2711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fdar Pasand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8° N, 87.8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m kela 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jab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471° N, 75.3412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ar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9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a peeta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rapalli*Lal sundary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 Variet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ard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Variety from Srilan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° N, 80.77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eelum*Alphonso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arashtra/Tamil Nadu</w:t>
            </w:r>
          </w:p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eelum is indigenous to Tamil Nadu)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atio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tic Variety from South Florid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648° N, 81.5158° W</w:t>
            </w:r>
          </w:p>
        </w:tc>
      </w:tr>
      <w:tr>
        <w:trPr>
          <w:trHeight w:val="595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daura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° N, 80.9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thapalli Kobar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rishad 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1° N, 75.71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ich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V/Hybrid/Exotic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drakara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/North Varie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l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505° N, 76.2711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hamadda Vikarabad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varanrekh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1° N, 79.74° E</w:t>
            </w:r>
          </w:p>
        </w:tc>
      </w:tr>
      <w:tr>
        <w:trPr>
          <w:trHeight w:val="4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oranjan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ras Sate (present Tamil Nadu)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goa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° N, 78.65° E</w:t>
            </w:r>
          </w:p>
        </w:tc>
      </w:tr>
      <w:tr>
        <w:trPr>
          <w:trHeight w:val="194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kkare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1° N, 75.71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ganpalli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1° N, 75.71° E</w:t>
            </w:r>
          </w:p>
        </w:tc>
      </w:tr>
      <w:tr>
        <w:trPr>
          <w:trHeight w:val="389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ndappa Black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II/South Varity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45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1° N, 75.71° 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* Ravishankar </w:t>
      </w:r>
      <w:r>
        <w:rPr>
          <w:rFonts w:cs="Times New Roman" w:ascii="Times New Roman" w:hAnsi="Times New Roman"/>
          <w:i/>
          <w:sz w:val="24"/>
          <w:szCs w:val="20"/>
        </w:rPr>
        <w:t>et al</w:t>
      </w:r>
      <w:r>
        <w:rPr>
          <w:rFonts w:cs="Times New Roman" w:ascii="Times New Roman" w:hAnsi="Times New Roman"/>
          <w:sz w:val="24"/>
          <w:szCs w:val="20"/>
        </w:rPr>
        <w:t>., 2015 (Reference 37 in main text)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1:52:00Z</dcterms:created>
  <dc:creator>Neeraj Kumar</dc:creator>
  <dc:description/>
  <cp:keywords/>
  <dc:language>en-US</dc:language>
  <cp:lastModifiedBy>Sarika</cp:lastModifiedBy>
  <cp:lastPrinted>2017-07-21T17:24:00Z</cp:lastPrinted>
  <dcterms:modified xsi:type="dcterms:W3CDTF">2017-07-21T11:55:00Z</dcterms:modified>
  <cp:revision>4</cp:revision>
  <dc:subject/>
  <dc:title/>
</cp:coreProperties>
</file>